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00"/>
      <w:bookmarkStart w:id="1" w:name="OLE_LINK101"/>
      <w:r>
        <w:rPr>
          <w:rFonts w:ascii="Times New Roman" w:hAnsi="Times New Roman" w:cs="Times New Roman"/>
          <w:b/>
          <w:bCs/>
          <w:sz w:val="28"/>
          <w:szCs w:val="28"/>
        </w:rPr>
        <w:t xml:space="preserve">Evaluation of the mechanism of </w:t>
      </w:r>
      <w:bookmarkStart w:id="2" w:name="OLE_LINK109"/>
      <w:r>
        <w:rPr>
          <w:rFonts w:ascii="Times New Roman" w:hAnsi="Times New Roman" w:cs="Times New Roman"/>
          <w:b/>
          <w:bCs/>
          <w:sz w:val="28"/>
          <w:szCs w:val="28"/>
        </w:rPr>
        <w:t>Gong Ying San</w:t>
      </w:r>
      <w:bookmarkEnd w:id="2"/>
      <w:r>
        <w:rPr>
          <w:rFonts w:ascii="Times New Roman" w:hAnsi="Times New Roman" w:cs="Times New Roman"/>
          <w:b/>
          <w:bCs/>
          <w:sz w:val="28"/>
          <w:szCs w:val="28"/>
        </w:rPr>
        <w:t xml:space="preserve"> activity on dairy cows mastitis by </w:t>
      </w:r>
      <w:bookmarkStart w:id="3" w:name="OLE_LINK15"/>
      <w:r>
        <w:rPr>
          <w:rFonts w:ascii="Times New Roman" w:hAnsi="Times New Roman" w:cs="Times New Roman"/>
          <w:b/>
          <w:bCs/>
          <w:sz w:val="28"/>
          <w:szCs w:val="28"/>
        </w:rPr>
        <w:t>network pharmacology</w:t>
      </w:r>
      <w:bookmarkEnd w:id="3"/>
      <w:r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bookmarkStart w:id="4" w:name="OLE_LINK57"/>
      <w:bookmarkStart w:id="5" w:name="OLE_LINK27"/>
      <w:r>
        <w:rPr>
          <w:rFonts w:ascii="Times New Roman" w:hAnsi="Times New Roman" w:cs="Times New Roman"/>
          <w:b/>
          <w:bCs/>
          <w:sz w:val="28"/>
          <w:szCs w:val="28"/>
        </w:rPr>
        <w:t>metabolomics</w:t>
      </w:r>
      <w:bookmarkEnd w:id="4"/>
      <w:r>
        <w:rPr>
          <w:rFonts w:ascii="Times New Roman" w:hAnsi="Times New Roman" w:cs="Times New Roman"/>
          <w:b/>
          <w:bCs/>
          <w:sz w:val="28"/>
          <w:szCs w:val="28"/>
        </w:rPr>
        <w:t xml:space="preserve"> analysis</w:t>
      </w:r>
      <w:bookmarkEnd w:id="5"/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bookmarkEnd w:id="0"/>
    <w:bookmarkEnd w:id="1"/>
    <w:p>
      <w:pPr>
        <w:numPr>
          <w:ilvl w:val="0"/>
          <w:numId w:val="0"/>
        </w:num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information</w:t>
      </w:r>
    </w:p>
    <w:p>
      <w:pPr>
        <w:numPr>
          <w:ilvl w:val="0"/>
          <w:numId w:val="0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numPr>
          <w:ilvl w:val="0"/>
          <w:numId w:val="0"/>
        </w:num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OLE_LINK1"/>
      <w:r>
        <w:rPr>
          <w:rFonts w:ascii="Times New Roman" w:hAnsi="Times New Roman" w:cs="Times New Roman"/>
          <w:b/>
          <w:bCs/>
          <w:sz w:val="24"/>
          <w:szCs w:val="24"/>
        </w:rPr>
        <w:t xml:space="preserve">Characterization of chemical constituents in GYS by </w:t>
      </w:r>
      <w:bookmarkStart w:id="7" w:name="OLE_LINK3"/>
      <w:r>
        <w:rPr>
          <w:rFonts w:ascii="Times New Roman" w:hAnsi="Times New Roman" w:cs="Times New Roman"/>
          <w:b/>
          <w:bCs/>
          <w:sz w:val="24"/>
          <w:szCs w:val="24"/>
        </w:rPr>
        <w:t>UHPLC-QE-MS</w:t>
      </w:r>
      <w:bookmarkEnd w:id="7"/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.</w:t>
      </w:r>
      <w:bookmarkEnd w:id="6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4"/>
        <w:tblW w:w="10116" w:type="dxa"/>
        <w:tblInd w:w="-52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0"/>
        <w:gridCol w:w="1597"/>
        <w:gridCol w:w="1994"/>
        <w:gridCol w:w="1320"/>
        <w:gridCol w:w="1108"/>
        <w:gridCol w:w="12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me</w:t>
            </w:r>
          </w:p>
        </w:tc>
        <w:tc>
          <w:tcPr>
            <w:tcW w:w="1597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ula</w:t>
            </w:r>
          </w:p>
        </w:tc>
        <w:tc>
          <w:tcPr>
            <w:tcW w:w="1994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hIKey</w:t>
            </w:r>
          </w:p>
        </w:tc>
        <w:tc>
          <w:tcPr>
            <w:tcW w:w="132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</w:t>
            </w:r>
          </w:p>
        </w:tc>
        <w:tc>
          <w:tcPr>
            <w:tcW w:w="1108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bookmarkStart w:id="8" w:name="OLE_LINK2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</w:t>
            </w:r>
            <w:bookmarkEnd w:id="8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in)</w:t>
            </w:r>
          </w:p>
        </w:tc>
        <w:tc>
          <w:tcPr>
            <w:tcW w:w="1227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bookmarkStart w:id="10" w:name="_GoBack"/>
            <w:bookmarkStart w:id="9" w:name="OLE_LINK4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si-Molecular Ion</w:t>
            </w:r>
            <w:bookmarkEnd w:id="10"/>
            <w:bookmarkEnd w:id="9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/Z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4,5-trimethoxycinnam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2H14O5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FVRYKNXDADBI-SNAWJCMR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.11548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smarin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8H16O8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UMFZQKYFQNTF-WUTVXBCW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.0901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yptochlorogen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18O9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YFFKZTYYAFCTR-AVXJPILU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.1020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E)-3-[4-[(2S,3R,4S,5S,6R)-3,4,5-trihydroxy-6-(hydroxymethyl)oxan-2-yl]oxyphenyl]prop-2-eno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H18O8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JFYQZQUAULRDF-FDGSXQGB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.0891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ogen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18O9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WVRJTMFETXNAD-JUHZACGL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.1021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croside I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4H28O11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ZGPUOQGERGURE-LUVHZPKE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3.16918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apoylhexosid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H22O10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RKBRPFTFKKHEF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7.20136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R,3R,4S,5R)-1,3,4-trihydroxy-5-[(E)-3-(4-hydroxyphenyl)prop-2-enoyl]oxycyclohexane-1-carboxyl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18O8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RSEYFENKXDIS-QHAYPTCM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.107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eolarioside A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3H26O11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HIGZYLCYRQESL-VJWFJHQP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9.154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S,5Z,6S)-4-(2-methoxy-2-oxoethyl)-5-[2-[(E)-3-phenylprop-2-enoyl]oxyethylidene]-6-[(2S,3R,4S,5S,6R)-3,4,5-trihydroxy-6-(hydroxymethyl)oxan-2-yl]oxy-4H-pyran-3-carboxyl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6H30O13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GHUOJAZXGSFRI-HOWDAYCM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1.1746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ffe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H8O4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AIPRVGONGVQAS-DUXPYHPU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.0495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eolarioside B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3H26O11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KQVVDFNHDYNK-FOXCETOM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9.1535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thoside B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8H36O13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KCEGQSIIQPAQ-IRBNZIF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4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3.2059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chlorogenic acid C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5H24O12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FCLZKMFXSILNL-RVXRWRFU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7.13294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ul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0H10O4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SEBMYQBYZTDHS-HWKANZRO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0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.065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tiin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7H34O11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OJVHLIYNSOZOO-SWOBOCGE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3.2013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mbelliferon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H6O3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HBXUUXSCNDEV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3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.0387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S,3R,4S)-4-(2-{[(2E)-3-(3,4-Dihydroxyphenyl)-2-propenoyl]oxy}ethyl)-2-(beta-D-glucopyranosyloxy)-3-vinyl-3,4-dihydro-2H-pyran-5-carboxyl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5H30O13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PEFYJBGAZLAKK-CPYBZUL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6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7.1335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ssypetin-8-C-glucosid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1H20O13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JRXVLUZMMDCNG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1.0975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H10O7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JWTPEDVJJIY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9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.0494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chanin-7-O-glucosid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2H22O10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EUICHQZGNOHD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0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7.1293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H10O6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QPNAANSBPBGFQ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.05485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zelin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1H20O10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SLMHZOJATCCP-AEIZVZF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.11242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bacetin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H10O7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DOTZEDNGNPOEW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0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.05022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H10O6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YRMWMYZSQPJKC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0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.0556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12O7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ZQSVPBOUDKVDZ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0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.0656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-7-O-glucosid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1H20O10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OUJOKENFFTPU-QNDFHXLG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.1128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ariin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3H40O15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ZJALUIVHRYQQB-XLRXWWTN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5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7.2416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H10O5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ZNIFHPLKGYRTM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6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.05999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uceine A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6H34O11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ZSTPCYWWRQFU-VILODJCF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3.2170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osid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22O9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SJGJMKGNMDJCI-ZASXJUAO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.1158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hyl (1S)-7-hydroxy-7-methyl-1-[(2S,3R,4S,5S,6R)-3,4,5-trihydroxy-6-(hydroxymethyl)oxan-2-yl]oxy-4a,5,6,7a-tetrahydro-1H-cyclopenta[c]pyran-4-carboxylat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H26O10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BGJTRDIWPEIMG-YVAUHRMA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.1606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uleno(5,6-c)furan-1(3H)-one, 4,4a,5,6,7,7a,8,9-octahydro-3,4,8-trihydroxy-6,6,8-trimethyl-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H22O5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WDNWQAVYQDZQI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6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.1540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-hydroxy-1,4a-dimethyl-9-oxo-7-propan-2-yl-2,3,4,4b,5,6,10,10a-octahydrophenanthrene-1-carboxyl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0H30O4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FEHYRPBLFGEJW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1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.2216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cagen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0H46O6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GXIXSKISLYAC-WNTKNEGG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terpe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2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.3379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-hydroxy-14-(hydroxymethyl)-5,9-dimethyltetracyclo[11.2.1.0¹,¹⁰.0⁴,⁹]hexadecane-5-carboxyl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0H32O4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BLTWPEPGRXQN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6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.21977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[2-[(1R,4aS,5R,8aS)-6-hydroxy-5-(hydroxymethyl)-5,8a-dimethyl-2-methylidene-3,4,4a,6,7,8-hexahydro-1H-naphthalen-1-yl]ethyl]-2H-furan-5-on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0H30O4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VRNTWSGBWPJGS-YVKFZJNC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5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.20363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iat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0H48O5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XSVIVRDWWRQRT-UYDOISQJ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5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1.34029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a-SITOSTEROL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9H50O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ZJWDPNRJALLNS-VJSFXXLF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2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.37296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diolosid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4H20O7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RCGYURZSFMEG-RKQHYHRC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ol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.1107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Hydroxybenzaldehyd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7H6O2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HHSNMVTDWUBI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ol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04402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catechualdehyd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7H6O3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GBGRVKPALMCQ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ol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0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.0389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gallocatechin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H14O7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OCLSLCDHWDHP-IUODEOHR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phenol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0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.0816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ibios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2H22O11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RVVLDZNNYCBX-ABXHMFF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5.10556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Tryptophan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1H12N2O2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IVBCDIJIAJPQS-VIFPVBQE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.0973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ringin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H24O9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JVXKWHHAMZTBY-GCPOEHJP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5.1322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j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H6O4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JNERDRQOWKJM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08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.03416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iid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H26O12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FYACENSDOLJGQ-SNONCDOD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id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5.1331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tiamarin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22O10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YZWPRKKUGDCR-QBXMEVCA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id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.1098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mierid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1H26O12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OPMSFXOYJXDNJ-IRFSQMTF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id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1.15046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iposid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H24O10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FYXTRXDNAPMM-BVTMAQQC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id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9.14407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r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H8O7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KNYBCHXYNGOX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.99029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gan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24O10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NNGEAWILNVFFD-CDJYTOAT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7.1439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ma-Linolen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8H30O2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ZCCETWTMQHEPK-QNEBEIHS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6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.2319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cotin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H5NO2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NIIMVLHYAWGP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kal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0391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Valin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H11NO2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ZSNJWFQEVHDMF-BYPYZUCN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kalo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0861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oresinol 4-O-glucosid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6H32O11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LJNETOQFQXTLI-WMYFGKAI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nan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8.2283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-Pinoresinol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0H22O6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XBRUKMWQGOIE-AFHBHXED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nan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4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.1485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-hydroxy-10,12-octadecadieno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8H32O3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DSHTNEKLQQIJ-SIGMCMEV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iphatic acyl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2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.2264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ELA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H16O4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DJRBEYXGGNYIS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yl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47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.13995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myltyrosin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4H18N2O6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VLXCWVSSLFQDS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.12418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mylphenylalanin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4H18N2O5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HHOHZPNYFQJKL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ic acids and derivative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.1294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iposid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22O10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JDOESGVOWAULF-OGJQONSI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idoid glucoside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.1102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lposide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2H26O12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XSACQOOWZMGSE-RWORTQBE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idoid glucoside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3.1501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C 16:0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4H50NO7P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WBNKHCZGQVJV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19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6.3400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-12-hydroxyjasmonic acid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2H18O4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ZGFUGXQKMEMOO-BSANDHCL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smonic acid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9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.1101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llopterin</w:t>
            </w:r>
          </w:p>
        </w:tc>
        <w:tc>
          <w:tcPr>
            <w:tcW w:w="159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H16O5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LZFLQMBMYVHG-UHFFFAOYSA-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marins and derivatives</w:t>
            </w:r>
          </w:p>
        </w:tc>
        <w:tc>
          <w:tcPr>
            <w:tcW w:w="110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.0679535</w:t>
            </w:r>
          </w:p>
        </w:tc>
      </w:tr>
    </w:tbl>
    <w:p/>
    <w:p>
      <w:pPr>
        <w:bidi w:val="0"/>
        <w:rPr>
          <w:rFonts w:ascii="宋体" w:hAnsi="宋体" w:eastAsia="宋体" w:cs="宋体"/>
          <w:sz w:val="24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tabs>
          <w:tab w:val="left" w:pos="823"/>
        </w:tabs>
        <w:bidi w:val="0"/>
        <w:jc w:val="left"/>
        <w:rPr>
          <w:lang w:val="en-US" w:eastAsia="zh-CN"/>
        </w:rPr>
      </w:pPr>
      <w:r>
        <w:rPr>
          <w:rFonts w:hint="eastAsia"/>
          <w:lang w:val="en-US" w:eastAsia="zh-CN"/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1YzFhNzljYWJkNTgyMTQwYTgyZTY3ZTliODgwNjIifQ=="/>
  </w:docVars>
  <w:rsids>
    <w:rsidRoot w:val="519B40E9"/>
    <w:rsid w:val="04B847FB"/>
    <w:rsid w:val="0CAD5BD8"/>
    <w:rsid w:val="40FE17FD"/>
    <w:rsid w:val="519B40E9"/>
    <w:rsid w:val="5CD6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100" w:beforeAutospacing="1" w:after="100" w:afterAutospacing="1"/>
      <w:outlineLvl w:val="1"/>
    </w:pPr>
    <w:rPr>
      <w:rFonts w:ascii="Times New Roman" w:hAnsi="Times New Roman" w:eastAsia="Times New Roman" w:cs="Times New Roman"/>
      <w:b/>
      <w:color w:val="000000"/>
      <w:sz w:val="28"/>
      <w:szCs w:val="26"/>
      <w:shd w:val="clear" w:color="auto" w:fill="FFFFFF"/>
      <w:lang w:val="en-GB" w:eastAsia="en-GB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504</Words>
  <Characters>6480</Characters>
  <Lines>0</Lines>
  <Paragraphs>0</Paragraphs>
  <TotalTime>16</TotalTime>
  <ScaleCrop>false</ScaleCrop>
  <LinksUpToDate>false</LinksUpToDate>
  <CharactersWithSpaces>657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05:54:00Z</dcterms:created>
  <dc:creator>黎若雨&amp;</dc:creator>
  <cp:lastModifiedBy>黎若雨&amp;</cp:lastModifiedBy>
  <dcterms:modified xsi:type="dcterms:W3CDTF">2024-02-21T17:4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E06C3834B7848AF81830EE2BF30FC17_11</vt:lpwstr>
  </property>
</Properties>
</file>